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180" w:type="dxa"/>
        <w:tblLook w:val="04A0" w:firstRow="1" w:lastRow="0" w:firstColumn="1" w:lastColumn="0" w:noHBand="0" w:noVBand="1"/>
      </w:tblPr>
      <w:tblGrid>
        <w:gridCol w:w="2552"/>
        <w:gridCol w:w="992"/>
        <w:gridCol w:w="1208"/>
        <w:gridCol w:w="918"/>
        <w:gridCol w:w="851"/>
        <w:gridCol w:w="768"/>
        <w:gridCol w:w="891"/>
      </w:tblGrid>
      <w:tr w:rsidR="00B944E8" w:rsidRPr="005B0382" w14:paraId="48B5AF50" w14:textId="77777777" w:rsidTr="00B944E8">
        <w:trPr>
          <w:trHeight w:val="630"/>
        </w:trPr>
        <w:tc>
          <w:tcPr>
            <w:tcW w:w="818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2D17656" w14:textId="661BE3EF" w:rsidR="00B944E8" w:rsidRPr="00B944E8" w:rsidRDefault="005B0382" w:rsidP="00B94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dditional table</w:t>
            </w:r>
            <w:r w:rsidR="00B944E8"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. Simple moderation analysis of the effect of family SES on subjective well-being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, based on the imputed dataset</w:t>
            </w:r>
            <w:r w:rsidR="00B944E8"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(n=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21580</w:t>
            </w:r>
            <w:r w:rsidR="00B944E8"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).</w:t>
            </w:r>
          </w:p>
        </w:tc>
      </w:tr>
      <w:tr w:rsidR="00B944E8" w:rsidRPr="00B944E8" w14:paraId="65F033B3" w14:textId="77777777" w:rsidTr="00B944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6361" w14:textId="77777777" w:rsidR="00B944E8" w:rsidRPr="00B944E8" w:rsidRDefault="00B944E8" w:rsidP="00B94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7FD7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41D4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 S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636A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CE06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</w:t>
            </w:r>
          </w:p>
        </w:tc>
        <w:tc>
          <w:tcPr>
            <w:tcW w:w="1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8109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95% CI for B</w:t>
            </w:r>
          </w:p>
        </w:tc>
      </w:tr>
      <w:tr w:rsidR="00B944E8" w:rsidRPr="00B944E8" w14:paraId="380031C4" w14:textId="77777777" w:rsidTr="00B944E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C366A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058EC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03C77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C55D4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5937C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7E46C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Lower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2DE20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Upper</w:t>
            </w:r>
          </w:p>
        </w:tc>
      </w:tr>
      <w:tr w:rsidR="00B944E8" w:rsidRPr="005B0382" w14:paraId="6637C7CF" w14:textId="77777777" w:rsidTr="00B944E8">
        <w:trPr>
          <w:trHeight w:val="300"/>
        </w:trPr>
        <w:tc>
          <w:tcPr>
            <w:tcW w:w="81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1F242" w14:textId="6559980F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R² = 0.2</w:t>
            </w:r>
            <w:r w:rsidR="005B038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, ∆R² due to interaction = 0.002</w:t>
            </w:r>
          </w:p>
        </w:tc>
      </w:tr>
      <w:tr w:rsidR="00B944E8" w:rsidRPr="00B944E8" w14:paraId="0C5F4C77" w14:textId="77777777" w:rsidTr="00B944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3787" w14:textId="77777777" w:rsidR="00B944E8" w:rsidRPr="00B944E8" w:rsidRDefault="00B944E8" w:rsidP="00B94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Family SES x GSE→ SW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FC06" w14:textId="52526215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-0.1</w:t>
            </w:r>
            <w:r w:rsidR="005B038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650B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424C" w14:textId="7FEEE685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-</w:t>
            </w:r>
            <w:r w:rsidR="005B038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1548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436B" w14:textId="2D5149BF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-0.</w:t>
            </w:r>
            <w:r w:rsidR="005B038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5F06" w14:textId="49636CC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-0.</w:t>
            </w:r>
            <w:r w:rsidR="005B0382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2</w:t>
            </w:r>
          </w:p>
        </w:tc>
      </w:tr>
      <w:tr w:rsidR="00B944E8" w:rsidRPr="00B944E8" w14:paraId="4705EA18" w14:textId="77777777" w:rsidTr="00B944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1845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DAE5" w14:textId="77777777" w:rsidR="00B944E8" w:rsidRPr="00B944E8" w:rsidRDefault="00B944E8" w:rsidP="00B94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5624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597A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7237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7A19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1447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B944E8" w:rsidRPr="005B0382" w14:paraId="17B66BE7" w14:textId="77777777" w:rsidTr="00B944E8">
        <w:trPr>
          <w:trHeight w:val="300"/>
        </w:trPr>
        <w:tc>
          <w:tcPr>
            <w:tcW w:w="81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6FC3" w14:textId="77777777" w:rsidR="00B944E8" w:rsidRPr="00B944E8" w:rsidRDefault="00B944E8" w:rsidP="00B94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Effects of Family SES on subjective well-being at values of GSE</w:t>
            </w:r>
          </w:p>
        </w:tc>
      </w:tr>
      <w:tr w:rsidR="00B944E8" w:rsidRPr="00B944E8" w14:paraId="0F280814" w14:textId="77777777" w:rsidTr="00B944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2B26" w14:textId="77777777" w:rsidR="00B944E8" w:rsidRPr="00B944E8" w:rsidRDefault="00B944E8" w:rsidP="00B94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.4 (16th percentil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2D6B" w14:textId="3CDA9479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5</w:t>
            </w:r>
            <w:r w:rsidR="00561E6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28D4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2761" w14:textId="5880149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</w:t>
            </w:r>
            <w:r w:rsidR="00561E6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9054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A310" w14:textId="363D7903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5</w:t>
            </w:r>
            <w:r w:rsidR="00561E6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474D" w14:textId="27E8F901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6</w:t>
            </w:r>
            <w:r w:rsidR="00561E6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</w:tr>
      <w:tr w:rsidR="00B944E8" w:rsidRPr="00B944E8" w14:paraId="20839FC3" w14:textId="77777777" w:rsidTr="00B944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9619" w14:textId="77777777" w:rsidR="00B944E8" w:rsidRPr="00B944E8" w:rsidRDefault="00B944E8" w:rsidP="00B94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.0 (50th percentil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04B7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4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ACD5" w14:textId="78E1A552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</w:t>
            </w:r>
            <w:r w:rsidR="00561E6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44BE" w14:textId="474C42B2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</w:t>
            </w:r>
            <w:r w:rsidR="00561E6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ECF0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8AB4" w14:textId="5D5B36A0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4</w:t>
            </w:r>
            <w:r w:rsidR="00561E6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FB3A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51</w:t>
            </w:r>
          </w:p>
        </w:tc>
      </w:tr>
      <w:tr w:rsidR="00B944E8" w:rsidRPr="00B944E8" w14:paraId="281B0085" w14:textId="77777777" w:rsidTr="00B944E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4BE73" w14:textId="3D8FAB82" w:rsidR="00B944E8" w:rsidRPr="00B944E8" w:rsidRDefault="00B944E8" w:rsidP="00B94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.</w:t>
            </w:r>
            <w:r w:rsidR="00561E6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</w:t>
            </w: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(84th percentil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B2DFA" w14:textId="60D50F0F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4</w:t>
            </w:r>
            <w:r w:rsidR="00561E6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F8E64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63924" w14:textId="43108C28" w:rsidR="00B944E8" w:rsidRPr="00B944E8" w:rsidRDefault="00561E69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3.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AF75E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08A18" w14:textId="0EF6225A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3</w:t>
            </w:r>
            <w:r w:rsidR="00561E6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E965C" w14:textId="77777777" w:rsidR="00B944E8" w:rsidRPr="00B944E8" w:rsidRDefault="00B944E8" w:rsidP="00B94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45</w:t>
            </w:r>
          </w:p>
        </w:tc>
      </w:tr>
      <w:tr w:rsidR="00B944E8" w:rsidRPr="005B0382" w14:paraId="3C7A5F43" w14:textId="77777777" w:rsidTr="00B944E8">
        <w:trPr>
          <w:trHeight w:val="1200"/>
        </w:trPr>
        <w:tc>
          <w:tcPr>
            <w:tcW w:w="818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FB187" w14:textId="77777777" w:rsidR="00B944E8" w:rsidRPr="00B944E8" w:rsidRDefault="00B944E8" w:rsidP="00B94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te: The model is controlled for gender and age. B= Unstandardized regression coefficient; B SE= Standard error of B;</w:t>
            </w:r>
            <w:r w:rsidRPr="00B944E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I= Confidence interval; SES= Socio-economic status; GSE= General self-efficacy; SWB= Subjective well-being. Range Family SES= 1-5, GSE= 1-4, SWB= 0-10</w:t>
            </w:r>
            <w:r w:rsidRPr="00B944E8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. </w:t>
            </w:r>
            <w:r w:rsidRPr="00B944E8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Based on Hayes´ PROCESS model 1.  </w:t>
            </w:r>
          </w:p>
        </w:tc>
      </w:tr>
    </w:tbl>
    <w:p w14:paraId="0CDC18F4" w14:textId="77777777" w:rsidR="00246C95" w:rsidRPr="00B944E8" w:rsidRDefault="00246C95">
      <w:pPr>
        <w:rPr>
          <w:lang w:val="en-US"/>
        </w:rPr>
      </w:pPr>
    </w:p>
    <w:sectPr w:rsidR="00246C95" w:rsidRPr="00B944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4E8"/>
    <w:rsid w:val="001F7FA0"/>
    <w:rsid w:val="00246C95"/>
    <w:rsid w:val="003242E6"/>
    <w:rsid w:val="00561E69"/>
    <w:rsid w:val="005B0382"/>
    <w:rsid w:val="007A07CE"/>
    <w:rsid w:val="008A545D"/>
    <w:rsid w:val="00A665A9"/>
    <w:rsid w:val="00B944E8"/>
    <w:rsid w:val="00E13AD8"/>
    <w:rsid w:val="00E32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0E7C3"/>
  <w15:chartTrackingRefBased/>
  <w15:docId w15:val="{FF05CDB0-FE16-4C95-8B4A-BA138B6CC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B944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B944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B944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B944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B944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B944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B944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B944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B944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B944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B944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B944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B944E8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B944E8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B944E8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B944E8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B944E8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B944E8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B944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B944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B944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B944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B944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B944E8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B944E8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B944E8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B944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B944E8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B944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450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5</Words>
  <Characters>718</Characters>
  <Application>Microsoft Office Word</Application>
  <DocSecurity>0</DocSecurity>
  <Lines>5</Lines>
  <Paragraphs>1</Paragraphs>
  <ScaleCrop>false</ScaleCrop>
  <Company>USN</Company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Anne Nicole Lorentzen</dc:creator>
  <cp:keywords/>
  <dc:description/>
  <cp:lastModifiedBy>Catherine Lorentzen</cp:lastModifiedBy>
  <cp:revision>4</cp:revision>
  <dcterms:created xsi:type="dcterms:W3CDTF">2025-05-12T12:26:00Z</dcterms:created>
  <dcterms:modified xsi:type="dcterms:W3CDTF">2025-05-12T12:32:00Z</dcterms:modified>
</cp:coreProperties>
</file>